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0B311" w14:textId="5D4EDB80" w:rsidR="009F7977" w:rsidRDefault="009F7977" w:rsidP="009F7977">
      <w:r w:rsidRPr="009F7977">
        <w:rPr>
          <w:b/>
          <w:bCs/>
        </w:rPr>
        <w:t>Appendix 1; Interview guide for semi-structured qualitative interviews</w:t>
      </w:r>
      <w:r w:rsidRPr="009F7977">
        <w:t xml:space="preserve">: </w:t>
      </w:r>
      <w:r w:rsidR="00351282">
        <w:t xml:space="preserve">  </w:t>
      </w:r>
    </w:p>
    <w:p w14:paraId="4EACD3ED" w14:textId="78076CCA" w:rsidR="00677EE6" w:rsidRDefault="00677EE6" w:rsidP="009F7977">
      <w:pPr>
        <w:pStyle w:val="ListParagraph"/>
        <w:numPr>
          <w:ilvl w:val="0"/>
          <w:numId w:val="3"/>
        </w:numPr>
      </w:pPr>
      <w:r w:rsidRPr="00677EE6">
        <w:t>Welcome</w:t>
      </w:r>
      <w:r w:rsidR="00EB57CD">
        <w:t>,</w:t>
      </w:r>
      <w:r w:rsidRPr="00677EE6">
        <w:t xml:space="preserve"> introductions</w:t>
      </w:r>
      <w:r w:rsidR="00EB57CD">
        <w:t>. B</w:t>
      </w:r>
      <w:r w:rsidRPr="00677EE6">
        <w:t xml:space="preserve">efore we start do you have any questions? </w:t>
      </w:r>
    </w:p>
    <w:p w14:paraId="5A2D00ED" w14:textId="18354535" w:rsidR="00351282" w:rsidRDefault="009F7977" w:rsidP="009F7977">
      <w:pPr>
        <w:pStyle w:val="ListParagraph"/>
        <w:numPr>
          <w:ilvl w:val="0"/>
          <w:numId w:val="3"/>
        </w:numPr>
      </w:pPr>
      <w:r w:rsidRPr="009F7977">
        <w:t>Before returning to study graduate entry medicine what was your previous role or occupation?</w:t>
      </w:r>
      <w:r w:rsidRPr="009F7977">
        <w:br/>
      </w:r>
    </w:p>
    <w:p w14:paraId="29847DAA" w14:textId="23EAAC2D" w:rsidR="00351282" w:rsidRDefault="00351282" w:rsidP="00351282">
      <w:pPr>
        <w:pStyle w:val="ListParagraph"/>
        <w:ind w:left="0"/>
      </w:pPr>
      <w:r w:rsidRPr="00351282">
        <w:rPr>
          <w:b/>
          <w:bCs/>
          <w:u w:val="single"/>
        </w:rPr>
        <w:t>Students</w:t>
      </w:r>
      <w:r w:rsidR="00142E80">
        <w:rPr>
          <w:b/>
          <w:bCs/>
          <w:u w:val="single"/>
        </w:rPr>
        <w:t>’</w:t>
      </w:r>
      <w:r w:rsidRPr="00351282">
        <w:rPr>
          <w:b/>
          <w:bCs/>
          <w:u w:val="single"/>
        </w:rPr>
        <w:t xml:space="preserve"> familiarity with trigger warnings and views on their general use</w:t>
      </w:r>
      <w:r w:rsidRPr="00351282">
        <w:t xml:space="preserve"> </w:t>
      </w:r>
    </w:p>
    <w:p w14:paraId="6DD1B860" w14:textId="1A4C9024" w:rsidR="009F7977" w:rsidRDefault="009F7977" w:rsidP="00351282">
      <w:pPr>
        <w:pStyle w:val="ListParagraph"/>
        <w:ind w:left="0"/>
      </w:pPr>
      <w:r w:rsidRPr="009F7977">
        <w:br/>
      </w:r>
      <w:r w:rsidR="00351282">
        <w:t xml:space="preserve">               2</w:t>
      </w:r>
      <w:r>
        <w:t xml:space="preserve">. </w:t>
      </w:r>
      <w:r w:rsidRPr="009F7977">
        <w:t>When you hear the term trigger warning</w:t>
      </w:r>
      <w:r w:rsidR="00CA2F86">
        <w:t>,</w:t>
      </w:r>
      <w:r w:rsidRPr="009F7977">
        <w:t xml:space="preserve"> what does that make you think </w:t>
      </w:r>
      <w:r w:rsidR="000A668C" w:rsidRPr="009F7977">
        <w:t>of?</w:t>
      </w:r>
    </w:p>
    <w:p w14:paraId="2C6D2D2C" w14:textId="77777777" w:rsidR="009F7977" w:rsidRDefault="009F7977" w:rsidP="009F7977">
      <w:pPr>
        <w:pStyle w:val="ListParagraph"/>
        <w:numPr>
          <w:ilvl w:val="0"/>
          <w:numId w:val="4"/>
        </w:numPr>
      </w:pPr>
      <w:r w:rsidRPr="009F7977">
        <w:t xml:space="preserve">Where have you encountered this term or concept previously? </w:t>
      </w:r>
    </w:p>
    <w:p w14:paraId="2ED23DDD" w14:textId="77777777" w:rsidR="00880412" w:rsidRDefault="00351282" w:rsidP="009F7977">
      <w:pPr>
        <w:pStyle w:val="ListParagraph"/>
        <w:ind w:left="1080"/>
      </w:pPr>
      <w:r w:rsidRPr="00351282">
        <w:t xml:space="preserve">It is anticipated that participants will discuss general use of trigger warnings </w:t>
      </w:r>
      <w:r w:rsidR="00CA2F86" w:rsidRPr="00351282">
        <w:t>e.g.,</w:t>
      </w:r>
      <w:r w:rsidRPr="00351282">
        <w:t xml:space="preserve"> in news reports</w:t>
      </w:r>
      <w:r>
        <w:t xml:space="preserve">, </w:t>
      </w:r>
      <w:r w:rsidRPr="00351282">
        <w:t>online and social media</w:t>
      </w:r>
      <w:r>
        <w:t xml:space="preserve"> </w:t>
      </w:r>
      <w:r w:rsidRPr="00351282">
        <w:t>here</w:t>
      </w:r>
      <w:r>
        <w:t xml:space="preserve">. </w:t>
      </w:r>
    </w:p>
    <w:p w14:paraId="41715913" w14:textId="529C064D" w:rsidR="009F7977" w:rsidRDefault="009F7977" w:rsidP="009F7977">
      <w:pPr>
        <w:pStyle w:val="ListParagraph"/>
        <w:ind w:left="1080"/>
      </w:pPr>
      <w:r w:rsidRPr="009F7977">
        <w:t>For participants not familiar with this term it will be described</w:t>
      </w:r>
      <w:r>
        <w:t xml:space="preserve"> </w:t>
      </w:r>
      <w:r w:rsidRPr="009F7977">
        <w:t>by the interviewer and examples will be given participants understanding and recognition of the term and concept</w:t>
      </w:r>
      <w:r w:rsidR="00880412">
        <w:t>.</w:t>
      </w:r>
    </w:p>
    <w:p w14:paraId="3B7EF5F1" w14:textId="3FC126E5" w:rsidR="009F7977" w:rsidRDefault="009F7977" w:rsidP="009F7977">
      <w:pPr>
        <w:pStyle w:val="ListParagraph"/>
        <w:numPr>
          <w:ilvl w:val="0"/>
          <w:numId w:val="4"/>
        </w:numPr>
      </w:pPr>
      <w:r w:rsidRPr="009F7977">
        <w:t>Watch do you see as the purpose of</w:t>
      </w:r>
      <w:r>
        <w:t xml:space="preserve"> </w:t>
      </w:r>
      <w:r w:rsidRPr="009F7977">
        <w:t>trigger warnings</w:t>
      </w:r>
      <w:r>
        <w:t>?</w:t>
      </w:r>
      <w:r w:rsidRPr="009F7977">
        <w:t xml:space="preserve"> </w:t>
      </w:r>
    </w:p>
    <w:p w14:paraId="6FFE07CA" w14:textId="409FF3FE" w:rsidR="00351282" w:rsidRDefault="00351282" w:rsidP="009F7977">
      <w:pPr>
        <w:pStyle w:val="ListParagraph"/>
        <w:numPr>
          <w:ilvl w:val="0"/>
          <w:numId w:val="4"/>
        </w:numPr>
      </w:pPr>
      <w:r w:rsidRPr="00351282">
        <w:t>Do you think trigger warnings are useful? If so</w:t>
      </w:r>
      <w:r>
        <w:t>,</w:t>
      </w:r>
      <w:r w:rsidRPr="00351282">
        <w:t xml:space="preserve"> in what circumstances? </w:t>
      </w:r>
    </w:p>
    <w:p w14:paraId="7719194E" w14:textId="330F97BC" w:rsidR="00351282" w:rsidRDefault="00351282" w:rsidP="009F7977">
      <w:pPr>
        <w:pStyle w:val="ListParagraph"/>
        <w:numPr>
          <w:ilvl w:val="0"/>
          <w:numId w:val="4"/>
        </w:numPr>
      </w:pPr>
      <w:r w:rsidRPr="00351282">
        <w:t>Do you think trigger warnings are problematic? If so</w:t>
      </w:r>
      <w:r>
        <w:t>,</w:t>
      </w:r>
      <w:r w:rsidRPr="00351282">
        <w:t xml:space="preserve"> why</w:t>
      </w:r>
      <w:r>
        <w:t>?</w:t>
      </w:r>
    </w:p>
    <w:p w14:paraId="321F5B8D" w14:textId="7147F41A" w:rsidR="00142E80" w:rsidRPr="00A36AE9" w:rsidRDefault="00142E80" w:rsidP="00351282">
      <w:pPr>
        <w:rPr>
          <w:b/>
          <w:bCs/>
          <w:u w:val="single"/>
        </w:rPr>
      </w:pPr>
      <w:r w:rsidRPr="00A36AE9">
        <w:rPr>
          <w:b/>
          <w:bCs/>
          <w:u w:val="single"/>
        </w:rPr>
        <w:t>Students’</w:t>
      </w:r>
      <w:r w:rsidR="00A36AE9" w:rsidRPr="00A36AE9">
        <w:rPr>
          <w:b/>
          <w:bCs/>
          <w:u w:val="single"/>
        </w:rPr>
        <w:t xml:space="preserve"> </w:t>
      </w:r>
      <w:r w:rsidR="00823A25" w:rsidRPr="00A36AE9">
        <w:rPr>
          <w:b/>
          <w:bCs/>
          <w:u w:val="single"/>
        </w:rPr>
        <w:t>experience with</w:t>
      </w:r>
      <w:r w:rsidRPr="00A36AE9">
        <w:rPr>
          <w:b/>
          <w:bCs/>
          <w:u w:val="single"/>
        </w:rPr>
        <w:t xml:space="preserve"> warnings </w:t>
      </w:r>
      <w:r w:rsidR="00A36AE9" w:rsidRPr="00A36AE9">
        <w:rPr>
          <w:b/>
          <w:bCs/>
          <w:u w:val="single"/>
        </w:rPr>
        <w:t xml:space="preserve">in the education setting </w:t>
      </w:r>
      <w:r w:rsidRPr="00A36AE9">
        <w:rPr>
          <w:b/>
          <w:bCs/>
          <w:u w:val="single"/>
        </w:rPr>
        <w:t xml:space="preserve">and views on their </w:t>
      </w:r>
      <w:r w:rsidR="00A36AE9" w:rsidRPr="00A36AE9">
        <w:rPr>
          <w:b/>
          <w:bCs/>
          <w:u w:val="single"/>
        </w:rPr>
        <w:t xml:space="preserve">use here. </w:t>
      </w:r>
    </w:p>
    <w:p w14:paraId="783CE0AF" w14:textId="7D67542B" w:rsidR="00351282" w:rsidRDefault="00351282" w:rsidP="00A36AE9">
      <w:pPr>
        <w:pStyle w:val="ListParagraph"/>
        <w:numPr>
          <w:ilvl w:val="0"/>
          <w:numId w:val="4"/>
        </w:numPr>
      </w:pPr>
      <w:r w:rsidRPr="00351282">
        <w:t xml:space="preserve">Have you encountered </w:t>
      </w:r>
      <w:r w:rsidR="00142E80">
        <w:t xml:space="preserve">any </w:t>
      </w:r>
      <w:r w:rsidRPr="00351282">
        <w:t xml:space="preserve">warnings being used in teaching or training </w:t>
      </w:r>
      <w:r w:rsidR="00142E80" w:rsidRPr="00142E80">
        <w:t>situations?</w:t>
      </w:r>
      <w:r w:rsidR="00EB57CD" w:rsidRPr="00EB57CD">
        <w:t xml:space="preserve"> </w:t>
      </w:r>
      <w:r w:rsidR="00EB57CD">
        <w:t>C</w:t>
      </w:r>
      <w:r w:rsidR="00EB57CD" w:rsidRPr="00142E80">
        <w:t>an you describe this situation</w:t>
      </w:r>
      <w:r w:rsidR="00EB57CD">
        <w:t>?</w:t>
      </w:r>
      <w:r w:rsidR="00142E80" w:rsidRPr="00142E80">
        <w:t xml:space="preserve"> This may include live </w:t>
      </w:r>
      <w:r w:rsidR="00823A25" w:rsidRPr="00142E80">
        <w:t>classroom-based</w:t>
      </w:r>
      <w:r w:rsidR="00142E80" w:rsidRPr="00142E80">
        <w:t xml:space="preserve"> teaching</w:t>
      </w:r>
      <w:r w:rsidR="000A668C">
        <w:t>,</w:t>
      </w:r>
      <w:r w:rsidR="00142E80" w:rsidRPr="00142E80">
        <w:t xml:space="preserve"> group discussions on written study materials </w:t>
      </w:r>
      <w:r w:rsidR="000A668C">
        <w:t>or</w:t>
      </w:r>
      <w:r w:rsidR="00142E80" w:rsidRPr="00142E80">
        <w:t xml:space="preserve"> recorded learning resource</w:t>
      </w:r>
      <w:r w:rsidR="00142E80">
        <w:t xml:space="preserve">s </w:t>
      </w:r>
      <w:r w:rsidR="00142E80" w:rsidRPr="00142E80">
        <w:t>or any other examples that the participant mentions</w:t>
      </w:r>
      <w:r w:rsidR="00EB57CD">
        <w:t xml:space="preserve">. </w:t>
      </w:r>
    </w:p>
    <w:p w14:paraId="5547F280" w14:textId="612CC102" w:rsidR="00142E80" w:rsidRDefault="00142E80" w:rsidP="00A36AE9">
      <w:pPr>
        <w:pStyle w:val="ListParagraph"/>
        <w:numPr>
          <w:ilvl w:val="0"/>
          <w:numId w:val="4"/>
        </w:numPr>
      </w:pPr>
      <w:r>
        <w:t>D</w:t>
      </w:r>
      <w:r w:rsidRPr="00142E80">
        <w:t xml:space="preserve">o you consider the warning you have mentioned here as being a trigger warning? </w:t>
      </w:r>
    </w:p>
    <w:p w14:paraId="6A8A64BC" w14:textId="3AB81E84" w:rsidR="00351282" w:rsidRDefault="00142E80" w:rsidP="00A36AE9">
      <w:pPr>
        <w:pStyle w:val="ListParagraph"/>
        <w:numPr>
          <w:ilvl w:val="0"/>
          <w:numId w:val="4"/>
        </w:numPr>
      </w:pPr>
      <w:r w:rsidRPr="00142E80">
        <w:t>What purpose d</w:t>
      </w:r>
      <w:r>
        <w:t>o</w:t>
      </w:r>
      <w:r w:rsidRPr="00142E80">
        <w:t xml:space="preserve"> you see the trigger warning serving in that situation</w:t>
      </w:r>
      <w:r>
        <w:t>/ t</w:t>
      </w:r>
      <w:r w:rsidRPr="00142E80">
        <w:t xml:space="preserve">hose </w:t>
      </w:r>
      <w:r w:rsidR="00823A25" w:rsidRPr="00142E80">
        <w:t>situations?</w:t>
      </w:r>
      <w:r w:rsidRPr="00142E80">
        <w:t xml:space="preserve"> </w:t>
      </w:r>
    </w:p>
    <w:p w14:paraId="07385AE1" w14:textId="470CD322" w:rsidR="00A36AE9" w:rsidRDefault="00A36AE9" w:rsidP="00A36AE9">
      <w:pPr>
        <w:pStyle w:val="ListParagraph"/>
        <w:numPr>
          <w:ilvl w:val="0"/>
          <w:numId w:val="4"/>
        </w:numPr>
      </w:pPr>
      <w:r>
        <w:t>D</w:t>
      </w:r>
      <w:r w:rsidR="00142E80" w:rsidRPr="00142E80">
        <w:t>o you think</w:t>
      </w:r>
      <w:r>
        <w:t xml:space="preserve"> a</w:t>
      </w:r>
      <w:r w:rsidR="00142E80" w:rsidRPr="00142E80">
        <w:t xml:space="preserve"> warning was helpful in that situation?</w:t>
      </w:r>
      <w:r w:rsidR="00142E80">
        <w:t xml:space="preserve"> </w:t>
      </w:r>
      <w:r w:rsidR="00142E80" w:rsidRPr="00142E80">
        <w:t>If</w:t>
      </w:r>
      <w:r w:rsidR="00142E80">
        <w:t xml:space="preserve"> </w:t>
      </w:r>
      <w:r w:rsidR="00142E80" w:rsidRPr="00142E80">
        <w:t>so</w:t>
      </w:r>
      <w:r w:rsidR="00142E80">
        <w:t>,</w:t>
      </w:r>
      <w:r w:rsidR="00142E80" w:rsidRPr="00142E80">
        <w:t xml:space="preserve"> why?  </w:t>
      </w:r>
    </w:p>
    <w:p w14:paraId="79B4C199" w14:textId="00CF56D2" w:rsidR="00142E80" w:rsidRDefault="00142E80" w:rsidP="00A36AE9">
      <w:pPr>
        <w:pStyle w:val="ListParagraph"/>
        <w:numPr>
          <w:ilvl w:val="0"/>
          <w:numId w:val="4"/>
        </w:numPr>
      </w:pPr>
      <w:r w:rsidRPr="00142E80">
        <w:t>Do you think a warning was problematic in that situation? If s</w:t>
      </w:r>
      <w:r>
        <w:t xml:space="preserve">o, </w:t>
      </w:r>
      <w:r w:rsidRPr="00142E80">
        <w:t>why</w:t>
      </w:r>
      <w:r>
        <w:t>?</w:t>
      </w:r>
      <w:r w:rsidRPr="00142E80">
        <w:t xml:space="preserve"> </w:t>
      </w:r>
    </w:p>
    <w:p w14:paraId="576B4397" w14:textId="203875B7" w:rsidR="00A36AE9" w:rsidRDefault="00A36AE9" w:rsidP="00351282">
      <w:pPr>
        <w:pStyle w:val="ListParagraph"/>
        <w:numPr>
          <w:ilvl w:val="0"/>
          <w:numId w:val="4"/>
        </w:numPr>
      </w:pPr>
      <w:r w:rsidRPr="00A36AE9">
        <w:t xml:space="preserve">Do you think we </w:t>
      </w:r>
      <w:r>
        <w:t>sh</w:t>
      </w:r>
      <w:r w:rsidRPr="00A36AE9">
        <w:t>ould use warnings more often in medical education teaching or training situations? If so</w:t>
      </w:r>
      <w:r>
        <w:t xml:space="preserve">, </w:t>
      </w:r>
      <w:proofErr w:type="gramStart"/>
      <w:r>
        <w:t>when</w:t>
      </w:r>
      <w:proofErr w:type="gramEnd"/>
      <w:r>
        <w:t xml:space="preserve"> and</w:t>
      </w:r>
      <w:r w:rsidRPr="00A36AE9">
        <w:t xml:space="preserve"> why? </w:t>
      </w:r>
      <w:r>
        <w:t>W</w:t>
      </w:r>
      <w:r w:rsidRPr="00A36AE9">
        <w:t>o</w:t>
      </w:r>
      <w:r>
        <w:t>uld</w:t>
      </w:r>
      <w:r w:rsidRPr="00A36AE9">
        <w:t xml:space="preserve"> there </w:t>
      </w:r>
      <w:r>
        <w:t xml:space="preserve">be </w:t>
      </w:r>
      <w:r w:rsidRPr="00A36AE9">
        <w:t xml:space="preserve">any drawbacks to this approach? </w:t>
      </w:r>
    </w:p>
    <w:p w14:paraId="304DAC89" w14:textId="3C08BFE4" w:rsidR="00A36AE9" w:rsidRDefault="00A36AE9" w:rsidP="00A36AE9">
      <w:pPr>
        <w:pStyle w:val="ListParagraph"/>
        <w:numPr>
          <w:ilvl w:val="0"/>
          <w:numId w:val="4"/>
        </w:numPr>
      </w:pPr>
      <w:r w:rsidRPr="00A36AE9">
        <w:t>Do you think we should use warnings</w:t>
      </w:r>
      <w:r>
        <w:t xml:space="preserve"> less</w:t>
      </w:r>
      <w:r w:rsidRPr="00A36AE9">
        <w:t xml:space="preserve"> often in medical education teaching or training situations? If so, why? Would there be any drawbacks to this approach? </w:t>
      </w:r>
    </w:p>
    <w:p w14:paraId="36B65E3A" w14:textId="1EEBD64F" w:rsidR="00E6472A" w:rsidRPr="00823A25" w:rsidRDefault="00823A25" w:rsidP="00E6472A">
      <w:pPr>
        <w:rPr>
          <w:b/>
          <w:bCs/>
          <w:u w:val="single"/>
        </w:rPr>
      </w:pPr>
      <w:r w:rsidRPr="00823A25">
        <w:rPr>
          <w:b/>
          <w:bCs/>
          <w:u w:val="single"/>
        </w:rPr>
        <w:t xml:space="preserve">Further question added after initial interviews </w:t>
      </w:r>
    </w:p>
    <w:p w14:paraId="69981D3B" w14:textId="77777777" w:rsidR="00EB57CD" w:rsidRDefault="00EB57CD" w:rsidP="00EB57CD">
      <w:pPr>
        <w:pStyle w:val="ListParagraph"/>
        <w:ind w:left="1080"/>
      </w:pPr>
    </w:p>
    <w:p w14:paraId="430FC154" w14:textId="31B43DF9" w:rsidR="005E278E" w:rsidRPr="005E278E" w:rsidRDefault="005E278E" w:rsidP="005E278E">
      <w:pPr>
        <w:pStyle w:val="ListParagraph"/>
        <w:numPr>
          <w:ilvl w:val="0"/>
          <w:numId w:val="4"/>
        </w:numPr>
      </w:pPr>
      <w:proofErr w:type="gramStart"/>
      <w:r>
        <w:t>In light of</w:t>
      </w:r>
      <w:proofErr w:type="gramEnd"/>
      <w:r>
        <w:t xml:space="preserve"> the challenges/ drawbacks and potential benefits discussed, h</w:t>
      </w:r>
      <w:r w:rsidRPr="005E278E">
        <w:t>ow can</w:t>
      </w:r>
      <w:r>
        <w:t>/ should</w:t>
      </w:r>
      <w:r w:rsidRPr="005E278E">
        <w:t xml:space="preserve"> </w:t>
      </w:r>
      <w:r>
        <w:t xml:space="preserve">medical education </w:t>
      </w:r>
      <w:r w:rsidRPr="005E278E">
        <w:t xml:space="preserve">implement </w:t>
      </w:r>
      <w:r>
        <w:t>more consistent use of warnings</w:t>
      </w:r>
      <w:r w:rsidR="00EB57CD">
        <w:t xml:space="preserve">, </w:t>
      </w:r>
      <w:r w:rsidRPr="005E278E">
        <w:t xml:space="preserve">in light of these limitations? </w:t>
      </w:r>
    </w:p>
    <w:p w14:paraId="356F175A" w14:textId="77777777" w:rsidR="009F7977" w:rsidRPr="009F7977" w:rsidRDefault="009F7977" w:rsidP="009F7977"/>
    <w:p w14:paraId="3D64ED9D" w14:textId="01DF9BBC" w:rsidR="00B239E0" w:rsidRDefault="000A668C"/>
    <w:sectPr w:rsidR="00B23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3F49F" w14:textId="77777777" w:rsidR="009A614B" w:rsidRDefault="009A614B" w:rsidP="009A614B">
      <w:pPr>
        <w:spacing w:after="0" w:line="240" w:lineRule="auto"/>
      </w:pPr>
      <w:r>
        <w:separator/>
      </w:r>
    </w:p>
  </w:endnote>
  <w:endnote w:type="continuationSeparator" w:id="0">
    <w:p w14:paraId="456914F9" w14:textId="77777777" w:rsidR="009A614B" w:rsidRDefault="009A614B" w:rsidP="009A6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9E2F1" w14:textId="77777777" w:rsidR="009A614B" w:rsidRDefault="009A614B" w:rsidP="009A614B">
      <w:pPr>
        <w:spacing w:after="0" w:line="240" w:lineRule="auto"/>
      </w:pPr>
      <w:r>
        <w:separator/>
      </w:r>
    </w:p>
  </w:footnote>
  <w:footnote w:type="continuationSeparator" w:id="0">
    <w:p w14:paraId="11081614" w14:textId="77777777" w:rsidR="009A614B" w:rsidRDefault="009A614B" w:rsidP="009A6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65CA6"/>
    <w:multiLevelType w:val="hybridMultilevel"/>
    <w:tmpl w:val="C0DAE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1B579A"/>
    <w:multiLevelType w:val="hybridMultilevel"/>
    <w:tmpl w:val="B4581A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5F6338"/>
    <w:multiLevelType w:val="hybridMultilevel"/>
    <w:tmpl w:val="0AE06E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9453F3"/>
    <w:multiLevelType w:val="hybridMultilevel"/>
    <w:tmpl w:val="78C82878"/>
    <w:lvl w:ilvl="0" w:tplc="10169C7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77"/>
    <w:rsid w:val="000A668C"/>
    <w:rsid w:val="00142E80"/>
    <w:rsid w:val="00246689"/>
    <w:rsid w:val="00351282"/>
    <w:rsid w:val="005C5D00"/>
    <w:rsid w:val="005E278E"/>
    <w:rsid w:val="00677EE6"/>
    <w:rsid w:val="00823A25"/>
    <w:rsid w:val="00880412"/>
    <w:rsid w:val="009A614B"/>
    <w:rsid w:val="009F7977"/>
    <w:rsid w:val="00A36AE9"/>
    <w:rsid w:val="00CA2F86"/>
    <w:rsid w:val="00E6472A"/>
    <w:rsid w:val="00EB57CD"/>
    <w:rsid w:val="00ED4BE4"/>
    <w:rsid w:val="00FA1358"/>
    <w:rsid w:val="00FB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1C6EB"/>
  <w15:chartTrackingRefBased/>
  <w15:docId w15:val="{DFD0715D-5CCE-4BD0-9FE9-835BE256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9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27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7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6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14B"/>
  </w:style>
  <w:style w:type="paragraph" w:styleId="Footer">
    <w:name w:val="footer"/>
    <w:basedOn w:val="Normal"/>
    <w:link w:val="FooterChar"/>
    <w:uiPriority w:val="99"/>
    <w:unhideWhenUsed/>
    <w:rsid w:val="009A6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Helen</dc:creator>
  <cp:keywords/>
  <dc:description/>
  <cp:lastModifiedBy>Nolan, Helen</cp:lastModifiedBy>
  <cp:revision>3</cp:revision>
  <dcterms:created xsi:type="dcterms:W3CDTF">2022-01-17T12:43:00Z</dcterms:created>
  <dcterms:modified xsi:type="dcterms:W3CDTF">2022-02-02T15:09:00Z</dcterms:modified>
</cp:coreProperties>
</file>